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DF07" w14:textId="44670186" w:rsidR="00D56CF5" w:rsidRPr="00376112" w:rsidRDefault="00191317" w:rsidP="00376112">
      <w:pPr>
        <w:rPr>
          <w:rFonts w:ascii="Times New Roman" w:hAnsi="Times New Roman" w:cs="Times New Roman"/>
          <w:spacing w:val="15"/>
          <w:sz w:val="24"/>
          <w:szCs w:val="24"/>
        </w:rPr>
      </w:pPr>
      <w:r w:rsidRPr="00D752A4">
        <w:rPr>
          <w:rFonts w:ascii="Times New Roman" w:hAnsi="Times New Roman" w:cs="Times New Roman"/>
          <w:spacing w:val="15"/>
          <w:sz w:val="24"/>
          <w:szCs w:val="24"/>
        </w:rPr>
        <w:t>Supplementary Materials</w:t>
      </w:r>
    </w:p>
    <w:p w14:paraId="67160664" w14:textId="5DFFDAD9" w:rsidR="006A5C73" w:rsidRPr="00E439AC" w:rsidRDefault="00E439AC" w:rsidP="00E439AC">
      <w:pPr>
        <w:ind w:firstLineChars="100" w:firstLine="240"/>
        <w:rPr>
          <w:rFonts w:ascii="Times New Roman" w:hAnsi="Times New Roman" w:cs="Times New Roman"/>
          <w:color w:val="000000" w:themeColor="text1"/>
          <w:spacing w:val="15"/>
          <w:szCs w:val="21"/>
        </w:rPr>
      </w:pPr>
      <w:r w:rsidRPr="00675870">
        <w:rPr>
          <w:rFonts w:ascii="Times New Roman" w:hAnsi="Times New Roman" w:cs="Times New Roman"/>
          <w:color w:val="000000" w:themeColor="text1"/>
          <w:spacing w:val="15"/>
          <w:szCs w:val="21"/>
        </w:rPr>
        <w:t>Table</w:t>
      </w:r>
      <w:r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S1</w:t>
      </w:r>
      <w:r w:rsidRPr="00675870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Comparison of BBB leakage between patients with lung cancer and HCs.</w:t>
      </w:r>
    </w:p>
    <w:tbl>
      <w:tblPr>
        <w:tblStyle w:val="a9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426"/>
        <w:gridCol w:w="2126"/>
        <w:gridCol w:w="709"/>
        <w:gridCol w:w="708"/>
      </w:tblGrid>
      <w:tr w:rsidR="006A5C73" w:rsidRPr="002C1DAF" w14:paraId="25DC2D2A" w14:textId="77777777" w:rsidTr="00E15FE9"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0893B41D" w14:textId="77777777" w:rsidR="006A5C73" w:rsidRPr="002C1DAF" w:rsidRDefault="006A5C73" w:rsidP="00741F6E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571721C" w14:textId="3532D7A5" w:rsidR="006A5C73" w:rsidRPr="002C1DAF" w:rsidRDefault="006A5C73" w:rsidP="00741F6E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HCs(</w:t>
            </w:r>
            <w:r w:rsidR="00B23E80" w:rsidRPr="00B23E80"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  <w:t>n</w:t>
            </w: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=29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0C337125" w14:textId="416BAA49" w:rsidR="006A5C73" w:rsidRPr="002C1DAF" w:rsidRDefault="006A5C73" w:rsidP="00741F6E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LCs(</w:t>
            </w:r>
            <w:r w:rsidR="00B23E80" w:rsidRPr="00B23E80"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  <w:t>n</w:t>
            </w: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75</w:t>
            </w: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03B88957" w14:textId="49DCD256" w:rsidR="006A5C73" w:rsidRPr="00E117B2" w:rsidRDefault="00E117B2" w:rsidP="00741F6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</w:pPr>
            <w:r w:rsidRPr="00E117B2"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  <w:t>H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5979847A" w14:textId="77777777" w:rsidR="006A5C73" w:rsidRPr="00B23E80" w:rsidRDefault="006A5C73" w:rsidP="00741F6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</w:pPr>
            <w:r w:rsidRPr="00B23E80">
              <w:rPr>
                <w:rFonts w:ascii="Times New Roman" w:hAnsi="Times New Roman" w:cs="Times New Roman"/>
                <w:i/>
                <w:iCs/>
                <w:color w:val="000000" w:themeColor="text1"/>
                <w:spacing w:val="15"/>
                <w:sz w:val="18"/>
                <w:szCs w:val="18"/>
              </w:rPr>
              <w:t>P</w:t>
            </w:r>
          </w:p>
        </w:tc>
      </w:tr>
      <w:tr w:rsidR="006A5C73" w:rsidRPr="002C1DAF" w14:paraId="0921052A" w14:textId="77777777" w:rsidTr="00E15FE9">
        <w:tc>
          <w:tcPr>
            <w:tcW w:w="1276" w:type="dxa"/>
            <w:tcBorders>
              <w:top w:val="single" w:sz="4" w:space="0" w:color="auto"/>
            </w:tcBorders>
          </w:tcPr>
          <w:p w14:paraId="0ABD6CDE" w14:textId="77777777" w:rsidR="006A5C73" w:rsidRPr="006A5C73" w:rsidRDefault="006A5C73" w:rsidP="00741F6E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 w:rsidRPr="006A5C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mporal_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0063480" w14:textId="6EEBC2A5" w:rsidR="006A5C73" w:rsidRPr="002C1DAF" w:rsidRDefault="006A5C73" w:rsidP="00741F6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71E-04</w:t>
            </w:r>
            <w:r w:rsid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F543C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34E-04</w:t>
            </w:r>
            <w:r w:rsidR="008F543C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E-03</w:t>
            </w:r>
            <w:r w:rsidR="008F543C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2918E0A7" w14:textId="36A39FE2" w:rsidR="006A5C73" w:rsidRPr="002C1DAF" w:rsidRDefault="008F543C" w:rsidP="00741F6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6E-03</w:t>
            </w:r>
            <w:r w:rsidRPr="008F543C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4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1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E2D13D" w14:textId="52818C96" w:rsidR="006A5C73" w:rsidRPr="002C1DAF" w:rsidRDefault="00E15FE9" w:rsidP="00741F6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85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981F1AA" w14:textId="2294BA9B" w:rsidR="006A5C73" w:rsidRPr="002C1DAF" w:rsidRDefault="00E15FE9" w:rsidP="00741F6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E15FE9" w:rsidRPr="002C1DAF" w14:paraId="7626F5FA" w14:textId="77777777" w:rsidTr="00E15FE9">
        <w:tc>
          <w:tcPr>
            <w:tcW w:w="1276" w:type="dxa"/>
          </w:tcPr>
          <w:p w14:paraId="11683702" w14:textId="51C25D1C" w:rsidR="00E15FE9" w:rsidRPr="006A5C73" w:rsidRDefault="00E15FE9" w:rsidP="00E15FE9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A5C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mporal_R</w:t>
            </w:r>
            <w:proofErr w:type="spellEnd"/>
          </w:p>
        </w:tc>
        <w:tc>
          <w:tcPr>
            <w:tcW w:w="2693" w:type="dxa"/>
            <w:vAlign w:val="center"/>
          </w:tcPr>
          <w:p w14:paraId="661306BD" w14:textId="287AE5B9" w:rsidR="00E15FE9" w:rsidRPr="006A5C73" w:rsidRDefault="00E15FE9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1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67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1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vAlign w:val="center"/>
          </w:tcPr>
          <w:p w14:paraId="02F677A6" w14:textId="236321BA" w:rsidR="00E15FE9" w:rsidRPr="008F543C" w:rsidRDefault="00E15FE9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5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8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458DFDD" w14:textId="7C183284" w:rsidR="00E15FE9" w:rsidRPr="002C1DAF" w:rsidRDefault="00E15FE9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="007C056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794</w:t>
            </w:r>
          </w:p>
        </w:tc>
        <w:tc>
          <w:tcPr>
            <w:tcW w:w="708" w:type="dxa"/>
          </w:tcPr>
          <w:p w14:paraId="209102D9" w14:textId="15245A28" w:rsidR="00E15FE9" w:rsidRPr="002C1DAF" w:rsidRDefault="007C056F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E15FE9" w:rsidRPr="002C1DAF" w14:paraId="6DC63A28" w14:textId="77777777" w:rsidTr="00E15FE9">
        <w:tc>
          <w:tcPr>
            <w:tcW w:w="1276" w:type="dxa"/>
            <w:tcBorders>
              <w:bottom w:val="single" w:sz="8" w:space="0" w:color="auto"/>
            </w:tcBorders>
          </w:tcPr>
          <w:p w14:paraId="472580E6" w14:textId="395FA95E" w:rsidR="00E15FE9" w:rsidRPr="006A5C73" w:rsidRDefault="00E15FE9" w:rsidP="00E15FE9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y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04CECB1B" w14:textId="591C40D9" w:rsidR="00E15FE9" w:rsidRPr="006A5C73" w:rsidRDefault="00E15FE9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26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47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85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  <w:vAlign w:val="center"/>
          </w:tcPr>
          <w:p w14:paraId="0C526C3B" w14:textId="4A3628E1" w:rsidR="00E15FE9" w:rsidRPr="008F543C" w:rsidRDefault="00E15FE9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09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35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E15FE9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22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10EC75C" w14:textId="6DB413B6" w:rsidR="00E15FE9" w:rsidRPr="002C1DAF" w:rsidRDefault="007C056F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.05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F02E98A" w14:textId="03661940" w:rsidR="00E15FE9" w:rsidRPr="002C1DAF" w:rsidRDefault="007C056F" w:rsidP="00E15FE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</w:tr>
    </w:tbl>
    <w:p w14:paraId="0E390A5C" w14:textId="3D4F17C8" w:rsidR="00E439AC" w:rsidRPr="00597323" w:rsidRDefault="00E439AC" w:rsidP="00E439AC">
      <w:pPr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</w:pP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Data are expressed as</w:t>
      </w:r>
      <w:r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</w:t>
      </w:r>
      <w:r w:rsidRPr="009576DC">
        <w:rPr>
          <w:rFonts w:ascii="Times New Roman" w:hAnsi="Times New Roman" w:cs="Times New Roman"/>
          <w:color w:val="000000" w:themeColor="text1"/>
          <w:spacing w:val="15"/>
          <w:szCs w:val="21"/>
        </w:rPr>
        <w:t>Quartile</w:t>
      </w: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.</w:t>
      </w:r>
      <w:r w:rsidRPr="0059732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The P values are obtained by using Kruskal-Wallis Test.</w:t>
      </w:r>
      <w:r w:rsidRPr="0059732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6A5C7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emporal_L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>left</w:t>
      </w:r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 </w:t>
      </w:r>
      <w:r w:rsidRPr="00597323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 gyrus</w:t>
      </w:r>
      <w:r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 </w:t>
      </w:r>
      <w:proofErr w:type="spellStart"/>
      <w:r w:rsidRP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_R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, right </w:t>
      </w:r>
      <w:r w:rsidRPr="00597323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 gyrus</w:t>
      </w:r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. </w:t>
      </w:r>
      <w:r w:rsidRPr="002C1DAF">
        <w:rPr>
          <w:rFonts w:ascii="Times New Roman" w:hAnsi="Times New Roman" w:cs="Times New Roman"/>
          <w:color w:val="000000" w:themeColor="text1"/>
          <w:sz w:val="18"/>
          <w:szCs w:val="18"/>
        </w:rPr>
        <w:t>Gray</w:t>
      </w:r>
      <w:r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he w</w:t>
      </w:r>
      <w:r w:rsidRPr="00E439A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hole brain gray matter</w:t>
      </w:r>
      <w:r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.</w:t>
      </w:r>
    </w:p>
    <w:p w14:paraId="547345B1" w14:textId="77777777" w:rsidR="006A5C73" w:rsidRDefault="006A5C73" w:rsidP="00A31D01">
      <w:pPr>
        <w:rPr>
          <w:rFonts w:ascii="Times New Roman" w:hAnsi="Times New Roman" w:cs="Times New Roman" w:hint="eastAsia"/>
          <w:color w:val="000000" w:themeColor="text1"/>
          <w:spacing w:val="15"/>
          <w:szCs w:val="21"/>
        </w:rPr>
      </w:pPr>
    </w:p>
    <w:p w14:paraId="2AE5FC1E" w14:textId="6BE88521" w:rsidR="00D56CF5" w:rsidRPr="00675870" w:rsidRDefault="00D56CF5" w:rsidP="00D56CF5">
      <w:pPr>
        <w:ind w:firstLineChars="100" w:firstLine="240"/>
        <w:rPr>
          <w:rFonts w:ascii="Times New Roman" w:hAnsi="Times New Roman" w:cs="Times New Roman"/>
          <w:color w:val="000000" w:themeColor="text1"/>
          <w:spacing w:val="15"/>
          <w:szCs w:val="21"/>
        </w:rPr>
      </w:pPr>
      <w:r w:rsidRPr="00675870">
        <w:rPr>
          <w:rFonts w:ascii="Times New Roman" w:hAnsi="Times New Roman" w:cs="Times New Roman"/>
          <w:color w:val="000000" w:themeColor="text1"/>
          <w:spacing w:val="15"/>
          <w:szCs w:val="21"/>
        </w:rPr>
        <w:t>Table</w:t>
      </w:r>
      <w:r w:rsidR="00867FC4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S</w:t>
      </w:r>
      <w:r w:rsidR="00900EC7">
        <w:rPr>
          <w:rFonts w:ascii="Times New Roman" w:hAnsi="Times New Roman" w:cs="Times New Roman"/>
          <w:color w:val="000000" w:themeColor="text1"/>
          <w:spacing w:val="15"/>
          <w:szCs w:val="21"/>
        </w:rPr>
        <w:t>2</w:t>
      </w:r>
      <w:r w:rsidRPr="00675870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Comparison of BBB leakage between patients with lung cancer at different stages and HCs.</w:t>
      </w:r>
    </w:p>
    <w:tbl>
      <w:tblPr>
        <w:tblStyle w:val="a9"/>
        <w:tblW w:w="1020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552"/>
        <w:gridCol w:w="2551"/>
        <w:gridCol w:w="2552"/>
        <w:gridCol w:w="708"/>
        <w:gridCol w:w="709"/>
      </w:tblGrid>
      <w:tr w:rsidR="00D56CF5" w:rsidRPr="002C1DAF" w14:paraId="76FF7984" w14:textId="77777777" w:rsidTr="00DD2EDF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405C5F1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878D7B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HCs(N=2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4BAD34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proofErr w:type="spellStart"/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eLCs</w:t>
            </w:r>
            <w:proofErr w:type="spellEnd"/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(N=3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D40981B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proofErr w:type="spellStart"/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aLCs</w:t>
            </w:r>
            <w:proofErr w:type="spellEnd"/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(N=3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181329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A3CD16" w14:textId="77777777" w:rsidR="00D56CF5" w:rsidRPr="002C1DAF" w:rsidRDefault="00D56CF5" w:rsidP="00E65339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P</w:t>
            </w:r>
          </w:p>
        </w:tc>
      </w:tr>
      <w:tr w:rsidR="004E70DB" w:rsidRPr="002C1DAF" w14:paraId="01ED8C41" w14:textId="77777777" w:rsidTr="00DD2EDF">
        <w:tc>
          <w:tcPr>
            <w:tcW w:w="1135" w:type="dxa"/>
            <w:tcBorders>
              <w:top w:val="single" w:sz="4" w:space="0" w:color="auto"/>
            </w:tcBorders>
          </w:tcPr>
          <w:p w14:paraId="41E5A375" w14:textId="68AB7608" w:rsidR="004E70DB" w:rsidRPr="006A5C73" w:rsidRDefault="004E70DB" w:rsidP="004E70D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 w:rsidRPr="006A5C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mporal_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1BC8590" w14:textId="03C96E91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71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34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A5C73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2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85CB8C8" w14:textId="0EF20663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2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3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0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29B7D4" w14:textId="053C144A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3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07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53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37E44C9" w14:textId="7E2468BB" w:rsidR="004E70DB" w:rsidRPr="002C1DAF" w:rsidRDefault="00DD2EDF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9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21CE20" w14:textId="4F70142E" w:rsidR="004E70DB" w:rsidRPr="002C1DAF" w:rsidRDefault="00DD2EDF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</w:tr>
      <w:tr w:rsidR="004E70DB" w:rsidRPr="002C1DAF" w14:paraId="369E9C3A" w14:textId="77777777" w:rsidTr="00DD2EDF">
        <w:tc>
          <w:tcPr>
            <w:tcW w:w="1135" w:type="dxa"/>
          </w:tcPr>
          <w:p w14:paraId="112A38F0" w14:textId="6F3AE3B2" w:rsidR="004E70DB" w:rsidRPr="006A5C73" w:rsidRDefault="004E70DB" w:rsidP="004E70D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bookmarkStart w:id="0" w:name="_Hlk114119432"/>
            <w:proofErr w:type="spellStart"/>
            <w:r w:rsidRPr="006A5C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mporal_R</w:t>
            </w:r>
            <w:bookmarkEnd w:id="0"/>
            <w:proofErr w:type="spellEnd"/>
          </w:p>
        </w:tc>
        <w:tc>
          <w:tcPr>
            <w:tcW w:w="2552" w:type="dxa"/>
            <w:vAlign w:val="center"/>
          </w:tcPr>
          <w:p w14:paraId="1BD6FFD2" w14:textId="61A36294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21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.67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61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vAlign w:val="center"/>
          </w:tcPr>
          <w:p w14:paraId="2220E159" w14:textId="1C179F3C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4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16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76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center"/>
          </w:tcPr>
          <w:p w14:paraId="6271E6CD" w14:textId="37A0CA9C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46E-0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31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.86E-0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46B02DA6" w14:textId="555EB2BF" w:rsidR="004E70DB" w:rsidRPr="002C1DAF" w:rsidRDefault="00DD2EDF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480</w:t>
            </w:r>
          </w:p>
        </w:tc>
        <w:tc>
          <w:tcPr>
            <w:tcW w:w="709" w:type="dxa"/>
          </w:tcPr>
          <w:p w14:paraId="6FD417B6" w14:textId="1257787D" w:rsidR="004E70DB" w:rsidRPr="002C1DAF" w:rsidRDefault="00DD2EDF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</w:tr>
      <w:tr w:rsidR="004E70DB" w:rsidRPr="002C1DAF" w14:paraId="4A8050D6" w14:textId="77777777" w:rsidTr="00DD2EDF">
        <w:tc>
          <w:tcPr>
            <w:tcW w:w="1135" w:type="dxa"/>
            <w:tcBorders>
              <w:bottom w:val="single" w:sz="4" w:space="0" w:color="auto"/>
            </w:tcBorders>
          </w:tcPr>
          <w:p w14:paraId="718889FF" w14:textId="25F160AE" w:rsidR="004E70DB" w:rsidRPr="002C1DAF" w:rsidRDefault="004E70DB" w:rsidP="004E70DB">
            <w:pPr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E22F519" w14:textId="5409A08E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26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47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8F54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85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E21847E" w14:textId="72A522CA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83E-0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.72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60E-0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E4A965" w14:textId="3F98E831" w:rsidR="004E70DB" w:rsidRPr="002C1DAF" w:rsidRDefault="00DD2EDF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DD2ED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.35E-04</w:t>
            </w:r>
            <w:r w:rsid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E70DB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4E70DB"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.68E-04</w:t>
            </w:r>
            <w:r w:rsidR="004E70DB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E70DB" w:rsidRPr="004E70DB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.39E-04</w:t>
            </w:r>
            <w:r w:rsidR="004E70DB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D435671" w14:textId="652CD661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580339" w14:textId="5DD5911C" w:rsidR="004E70DB" w:rsidRPr="002C1DAF" w:rsidRDefault="004E70DB" w:rsidP="004E70DB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7AE71C2" w14:textId="1E501B84" w:rsidR="00D56CF5" w:rsidRPr="00597323" w:rsidRDefault="00D56CF5" w:rsidP="00E439AC">
      <w:pPr>
        <w:ind w:firstLineChars="100" w:firstLine="240"/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</w:pP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Comparison of BBB leakage between patients with lung cancer at different stages and HCs. Data are expressed as</w:t>
      </w:r>
      <w:r w:rsidR="00922343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</w:t>
      </w:r>
      <w:r w:rsidR="009576DC" w:rsidRPr="009576DC">
        <w:rPr>
          <w:rFonts w:ascii="Times New Roman" w:hAnsi="Times New Roman" w:cs="Times New Roman"/>
          <w:color w:val="000000" w:themeColor="text1"/>
          <w:spacing w:val="15"/>
          <w:szCs w:val="21"/>
        </w:rPr>
        <w:t>Quartile</w:t>
      </w: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.</w:t>
      </w:r>
      <w:r w:rsidRPr="0059732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97323">
        <w:rPr>
          <w:rFonts w:ascii="Times New Roman" w:hAnsi="Times New Roman" w:cs="Times New Roman"/>
          <w:color w:val="000000" w:themeColor="text1"/>
          <w:spacing w:val="15"/>
          <w:szCs w:val="21"/>
        </w:rPr>
        <w:t>The P values are obtained by using Kruskal-Wallis Test.</w:t>
      </w:r>
      <w:r w:rsidRPr="0059732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9576DC" w:rsidRPr="006A5C7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emporal_L</w:t>
      </w:r>
      <w:proofErr w:type="spellEnd"/>
      <w:r w:rsid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, </w:t>
      </w:r>
      <w:r w:rsidR="009576DC"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>left</w:t>
      </w:r>
      <w:r w:rsid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 </w:t>
      </w:r>
      <w:r w:rsidRPr="00597323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 gyrus</w:t>
      </w:r>
      <w:r w:rsidR="009576DC"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>.</w:t>
      </w:r>
      <w:r w:rsid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 </w:t>
      </w:r>
      <w:proofErr w:type="spellStart"/>
      <w:r w:rsidR="009576DC" w:rsidRP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_R</w:t>
      </w:r>
      <w:proofErr w:type="spellEnd"/>
      <w:r w:rsid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, right </w:t>
      </w:r>
      <w:r w:rsidR="009576DC" w:rsidRPr="00597323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emporal gyrus</w:t>
      </w:r>
      <w:r w:rsidR="009576D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 xml:space="preserve">. </w:t>
      </w:r>
      <w:r w:rsidR="00E439AC" w:rsidRPr="002C1DAF">
        <w:rPr>
          <w:rFonts w:ascii="Times New Roman" w:hAnsi="Times New Roman" w:cs="Times New Roman"/>
          <w:color w:val="000000" w:themeColor="text1"/>
          <w:sz w:val="18"/>
          <w:szCs w:val="18"/>
        </w:rPr>
        <w:t>Gray</w:t>
      </w:r>
      <w:r w:rsidR="00E439AC">
        <w:rPr>
          <w:rFonts w:ascii="Times New Roman" w:hAnsi="Times New Roman" w:cs="Times New Roman" w:hint="eastAsia"/>
          <w:i/>
          <w:iCs/>
          <w:color w:val="000000" w:themeColor="text1"/>
          <w:spacing w:val="15"/>
          <w:szCs w:val="21"/>
        </w:rPr>
        <w:t xml:space="preserve">, </w:t>
      </w:r>
      <w:r w:rsidR="00E439A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the w</w:t>
      </w:r>
      <w:r w:rsidR="00E439AC" w:rsidRPr="00E439A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hole brain gray matter</w:t>
      </w:r>
      <w:r w:rsidR="00E439AC">
        <w:rPr>
          <w:rFonts w:ascii="Times New Roman" w:hAnsi="Times New Roman" w:cs="Times New Roman"/>
          <w:i/>
          <w:iCs/>
          <w:color w:val="000000" w:themeColor="text1"/>
          <w:spacing w:val="15"/>
          <w:szCs w:val="21"/>
        </w:rPr>
        <w:t>.</w:t>
      </w:r>
    </w:p>
    <w:p w14:paraId="3A4EF7AB" w14:textId="77777777" w:rsidR="00D56CF5" w:rsidRPr="00043A2B" w:rsidRDefault="00D56CF5" w:rsidP="00D56CF5">
      <w:pPr>
        <w:rPr>
          <w:rFonts w:ascii="Times New Roman" w:hAnsi="Times New Roman" w:cs="Times New Roman"/>
          <w:i/>
          <w:iCs/>
          <w:color w:val="000000" w:themeColor="text1"/>
          <w:spacing w:val="15"/>
          <w:sz w:val="18"/>
          <w:szCs w:val="18"/>
        </w:rPr>
      </w:pPr>
    </w:p>
    <w:p w14:paraId="02802CF2" w14:textId="3F4E504D" w:rsidR="00D56CF5" w:rsidRPr="009C15A1" w:rsidRDefault="00D56CF5" w:rsidP="00D56CF5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color w:val="000000" w:themeColor="text1"/>
          <w:spacing w:val="15"/>
          <w:szCs w:val="21"/>
        </w:rPr>
      </w:pP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Table</w:t>
      </w:r>
      <w:r w:rsidR="00867FC4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S</w:t>
      </w:r>
      <w:r w:rsidR="00900EC7">
        <w:rPr>
          <w:rFonts w:ascii="Times New Roman" w:hAnsi="Times New Roman" w:cs="Times New Roman"/>
          <w:color w:val="000000" w:themeColor="text1"/>
          <w:spacing w:val="15"/>
          <w:szCs w:val="21"/>
        </w:rPr>
        <w:t>3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-</w:t>
      </w:r>
      <w:r w:rsidR="008616BC">
        <w:rPr>
          <w:rFonts w:ascii="Times New Roman" w:hAnsi="Times New Roman" w:cs="Times New Roman"/>
          <w:color w:val="000000" w:themeColor="text1"/>
          <w:spacing w:val="15"/>
          <w:szCs w:val="21"/>
        </w:rPr>
        <w:t>5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. </w:t>
      </w:r>
      <w:r w:rsidR="00CA26B4" w:rsidRPr="000403E3">
        <w:rPr>
          <w:rFonts w:ascii="Times New Roman" w:hAnsi="Times New Roman" w:cs="Times New Roman"/>
          <w:color w:val="000000" w:themeColor="text1"/>
          <w:kern w:val="0"/>
          <w:sz w:val="22"/>
        </w:rPr>
        <w:t>Multiple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 </w:t>
      </w:r>
      <w:r w:rsidR="00CA26B4">
        <w:rPr>
          <w:rFonts w:ascii="Times New Roman" w:hAnsi="Times New Roman" w:cs="Times New Roman"/>
          <w:color w:val="000000" w:themeColor="text1"/>
          <w:spacing w:val="15"/>
          <w:szCs w:val="21"/>
        </w:rPr>
        <w:t>c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omparisons of </w:t>
      </w:r>
      <w:r w:rsidR="00D5534B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the 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group.</w:t>
      </w:r>
      <w:r w:rsidRPr="009C15A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Asymptotic significances (2-sided tests) are displayed. The significance level is 0.05.  </w:t>
      </w:r>
    </w:p>
    <w:p w14:paraId="0A748DD1" w14:textId="5984585F" w:rsidR="000403E3" w:rsidRPr="000403E3" w:rsidRDefault="00D56CF5" w:rsidP="00376112">
      <w:pPr>
        <w:autoSpaceDE w:val="0"/>
        <w:autoSpaceDN w:val="0"/>
        <w:adjustRightInd w:val="0"/>
        <w:ind w:firstLineChars="100" w:firstLine="240"/>
        <w:rPr>
          <w:rFonts w:ascii="Times New Roman" w:hAnsi="Times New Roman" w:cs="Times New Roman"/>
          <w:color w:val="000000" w:themeColor="text1"/>
          <w:spacing w:val="15"/>
          <w:szCs w:val="21"/>
        </w:rPr>
      </w:pPr>
      <w:r w:rsidRPr="009C15A1">
        <w:rPr>
          <w:rFonts w:ascii="Times New Roman" w:hAnsi="Times New Roman" w:cs="Times New Roman"/>
          <w:color w:val="000000" w:themeColor="text1"/>
          <w:spacing w:val="15"/>
          <w:szCs w:val="21"/>
          <w:vertAlign w:val="superscript"/>
        </w:rPr>
        <w:t>a</w:t>
      </w:r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. Significance values have been adjusted by the Bonferroni correction for multiple tests. 1= HCs; 2= </w:t>
      </w:r>
      <w:proofErr w:type="spellStart"/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eLCs</w:t>
      </w:r>
      <w:proofErr w:type="spellEnd"/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; 3= </w:t>
      </w:r>
      <w:proofErr w:type="spellStart"/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aLCs</w:t>
      </w:r>
      <w:proofErr w:type="spellEnd"/>
      <w:r w:rsidRPr="009C15A1">
        <w:rPr>
          <w:rFonts w:ascii="Times New Roman" w:hAnsi="Times New Roman" w:cs="Times New Roman"/>
          <w:color w:val="000000" w:themeColor="text1"/>
          <w:spacing w:val="15"/>
          <w:szCs w:val="21"/>
        </w:rPr>
        <w:t>.</w:t>
      </w:r>
    </w:p>
    <w:p w14:paraId="2DB37DBA" w14:textId="440529BD" w:rsidR="00D56CF5" w:rsidRPr="00867FC4" w:rsidRDefault="00D56CF5" w:rsidP="00867FC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</w:t>
      </w:r>
      <w:r w:rsidR="00867FC4" w:rsidRP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</w:t>
      </w:r>
      <w:r w:rsidR="00900E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</w:p>
    <w:tbl>
      <w:tblPr>
        <w:tblW w:w="7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1369"/>
        <w:gridCol w:w="1075"/>
        <w:gridCol w:w="1538"/>
        <w:gridCol w:w="922"/>
        <w:gridCol w:w="1060"/>
      </w:tblGrid>
      <w:tr w:rsidR="00D56CF5" w:rsidRPr="002C1DAF" w14:paraId="28469D60" w14:textId="77777777" w:rsidTr="000403E3">
        <w:trPr>
          <w:cantSplit/>
        </w:trPr>
        <w:tc>
          <w:tcPr>
            <w:tcW w:w="79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EB05B4" w14:textId="7B07BD21" w:rsidR="00D56CF5" w:rsidRPr="002C1DAF" w:rsidRDefault="00DD2EDF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D2E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Temporal_L</w:t>
            </w:r>
            <w:proofErr w:type="spellEnd"/>
          </w:p>
        </w:tc>
      </w:tr>
      <w:tr w:rsidR="00D56CF5" w:rsidRPr="002C1DAF" w14:paraId="33452CB5" w14:textId="77777777" w:rsidTr="000403E3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1038E7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ample 1-Sample 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63C544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est Statisti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93A941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D0FD7F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Test Statist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E99FE01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B2326C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dj. </w:t>
            </w:r>
            <w:proofErr w:type="spellStart"/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DD2EDF" w:rsidRPr="00801232" w14:paraId="11ABD081" w14:textId="77777777" w:rsidTr="000403E3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0DC90" w14:textId="77777777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AA8517" w14:textId="2458847C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15.88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C071BC" w14:textId="7CAE097B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397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D823D8" w14:textId="387CDA1C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14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E3FA8D" w14:textId="22A705CB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0FA7F9" w14:textId="21B44F48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95</w:t>
            </w:r>
          </w:p>
        </w:tc>
      </w:tr>
      <w:tr w:rsidR="00DD2EDF" w:rsidRPr="00801232" w14:paraId="50392F53" w14:textId="77777777" w:rsidTr="000403E3">
        <w:trPr>
          <w:cantSplit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A9E90" w14:textId="77777777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A88C" w14:textId="79D7D234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1.98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B91B" w14:textId="35805401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5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2E20" w14:textId="44522194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9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B826E" w14:textId="0E08B3C5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772BB" w14:textId="3E467B9B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10</w:t>
            </w:r>
          </w:p>
        </w:tc>
      </w:tr>
      <w:tr w:rsidR="00DD2EDF" w:rsidRPr="00801232" w14:paraId="381632FF" w14:textId="77777777" w:rsidTr="000403E3">
        <w:trPr>
          <w:cantSplit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95041" w14:textId="77777777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-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E8A3ED" w14:textId="0373EFB1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6.0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5C4E4" w14:textId="67155A16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6.97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BF3A2B" w14:textId="32B1AA87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0.8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274735" w14:textId="2E2E2223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E38FF2" w14:textId="4BAF3043" w:rsidR="00DD2EDF" w:rsidRPr="00801232" w:rsidRDefault="00DD2EDF" w:rsidP="00DD2E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6AF32AF" w14:textId="77777777" w:rsidR="00D56CF5" w:rsidRPr="002C1DAF" w:rsidRDefault="00D56CF5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A383971" w14:textId="64BE23DC" w:rsidR="00D56CF5" w:rsidRPr="00867FC4" w:rsidRDefault="00D56CF5" w:rsidP="00867FC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</w:t>
      </w:r>
      <w:r w:rsid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</w:t>
      </w:r>
      <w:r w:rsidR="00900E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4</w:t>
      </w:r>
    </w:p>
    <w:tbl>
      <w:tblPr>
        <w:tblW w:w="7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1369"/>
        <w:gridCol w:w="1075"/>
        <w:gridCol w:w="1538"/>
        <w:gridCol w:w="922"/>
        <w:gridCol w:w="1060"/>
      </w:tblGrid>
      <w:tr w:rsidR="00D56CF5" w:rsidRPr="002C1DAF" w14:paraId="30D61AE6" w14:textId="77777777" w:rsidTr="000403E3">
        <w:trPr>
          <w:cantSplit/>
        </w:trPr>
        <w:tc>
          <w:tcPr>
            <w:tcW w:w="79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08408" w14:textId="383E3308" w:rsidR="00D56CF5" w:rsidRPr="002C1DAF" w:rsidRDefault="00DD2EDF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D2E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Temporal_R</w:t>
            </w:r>
            <w:proofErr w:type="spellEnd"/>
          </w:p>
        </w:tc>
      </w:tr>
      <w:tr w:rsidR="00D56CF5" w:rsidRPr="002C1DAF" w14:paraId="30980351" w14:textId="77777777" w:rsidTr="000403E3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D2A3ED" w14:textId="4FB95EBA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E781AE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est Statisti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66CE1A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1FD5F6A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Test Statist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42202D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3D940CF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dj. </w:t>
            </w:r>
            <w:proofErr w:type="spellStart"/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01232" w:rsidRPr="00801232" w14:paraId="6A56E1AD" w14:textId="77777777" w:rsidTr="00F171E2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C40428" w14:textId="7777777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E0422E" w14:textId="1B04A49C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15.69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57BBC5" w14:textId="50FB75B1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397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CB6555" w14:textId="592A7453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12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FB55E2" w14:textId="1987E294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1A7713" w14:textId="2192559A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102</w:t>
            </w:r>
          </w:p>
        </w:tc>
      </w:tr>
      <w:tr w:rsidR="00801232" w:rsidRPr="00801232" w14:paraId="7E938F5E" w14:textId="77777777" w:rsidTr="00F171E2">
        <w:trPr>
          <w:cantSplit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9885" w14:textId="7777777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3E4A8" w14:textId="1693E5AD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1.4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7DFAB" w14:textId="7ACEBAC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5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C6669" w14:textId="22ADB9A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8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181F7" w14:textId="16B13558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3C6EF" w14:textId="7FD0892A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13</w:t>
            </w:r>
          </w:p>
        </w:tc>
      </w:tr>
      <w:tr w:rsidR="00801232" w:rsidRPr="00801232" w14:paraId="164A1446" w14:textId="77777777" w:rsidTr="00F171E2">
        <w:trPr>
          <w:cantSplit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01376" w14:textId="7777777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-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27A20E" w14:textId="5265F02B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5.7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80ED98" w14:textId="54AF9631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6.97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27B975" w14:textId="79FA3CA5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0.8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02A428" w14:textId="571722FC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606687" w14:textId="52B186E7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2F882FE" w14:textId="2BF8AAC4" w:rsidR="00D56CF5" w:rsidRDefault="00D56CF5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DBBF9C4" w14:textId="2F69C8DE" w:rsidR="00900EC7" w:rsidRDefault="00900EC7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84BBF73" w14:textId="75A7496C" w:rsidR="00900EC7" w:rsidRDefault="00900EC7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DB8AA66" w14:textId="77777777" w:rsidR="00A31D01" w:rsidRPr="002C1DAF" w:rsidRDefault="00A31D01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02C621A5" w14:textId="5F6B21B3" w:rsidR="00D56CF5" w:rsidRPr="002C1DAF" w:rsidRDefault="00D56CF5" w:rsidP="00867FC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Table</w:t>
      </w:r>
      <w:r w:rsidR="00867F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</w:t>
      </w:r>
      <w:r w:rsidR="00900EC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</w:t>
      </w:r>
    </w:p>
    <w:tbl>
      <w:tblPr>
        <w:tblW w:w="79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1369"/>
        <w:gridCol w:w="1075"/>
        <w:gridCol w:w="1538"/>
        <w:gridCol w:w="922"/>
        <w:gridCol w:w="1060"/>
      </w:tblGrid>
      <w:tr w:rsidR="00D56CF5" w:rsidRPr="002C1DAF" w14:paraId="179FAA42" w14:textId="77777777" w:rsidTr="00F171E2">
        <w:trPr>
          <w:cantSplit/>
        </w:trPr>
        <w:tc>
          <w:tcPr>
            <w:tcW w:w="79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05627B" w14:textId="4A0406E5" w:rsidR="00D56CF5" w:rsidRPr="002C1DAF" w:rsidRDefault="00DD2EDF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D2ED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ktransGray</w:t>
            </w:r>
            <w:proofErr w:type="spellEnd"/>
          </w:p>
        </w:tc>
      </w:tr>
      <w:tr w:rsidR="00D56CF5" w:rsidRPr="002C1DAF" w14:paraId="1735074E" w14:textId="77777777" w:rsidTr="00F171E2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535878" w14:textId="1573DD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75CE86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est Statistic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809B16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CA5B82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d. Test Statistic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254CC3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0FEBA12" w14:textId="77777777" w:rsidR="00D56CF5" w:rsidRPr="002C1DAF" w:rsidRDefault="00D56CF5" w:rsidP="00E6533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dj. </w:t>
            </w:r>
            <w:proofErr w:type="spellStart"/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.</w:t>
            </w: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01232" w:rsidRPr="00801232" w14:paraId="104F8E0D" w14:textId="77777777" w:rsidTr="00F171E2">
        <w:trPr>
          <w:cantSplit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5E8BE" w14:textId="77777777" w:rsidR="00801232" w:rsidRPr="002C1DAF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9E9DB6" w14:textId="0754F233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5.789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151D0A" w14:textId="7FDF4F5F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397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08053E" w14:textId="34C24409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0.78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BDD1A0" w14:textId="20C040C0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1FA026" w14:textId="08E9C541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1.000</w:t>
            </w:r>
          </w:p>
        </w:tc>
      </w:tr>
      <w:tr w:rsidR="00801232" w:rsidRPr="00801232" w14:paraId="34C15C51" w14:textId="77777777" w:rsidTr="00F171E2">
        <w:trPr>
          <w:cantSplit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3DB2" w14:textId="77777777" w:rsidR="00801232" w:rsidRPr="002C1DAF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-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0BF9E" w14:textId="55D4F6BA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1.9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3BDBC" w14:textId="2F196753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7.5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284A8" w14:textId="4469DD2B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9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7CCB7" w14:textId="0FBB4DDB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55E59" w14:textId="4FA5C34E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11</w:t>
            </w:r>
          </w:p>
        </w:tc>
      </w:tr>
      <w:tr w:rsidR="00801232" w:rsidRPr="00801232" w14:paraId="0E565E49" w14:textId="77777777" w:rsidTr="00F171E2">
        <w:trPr>
          <w:cantSplit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F5D0C" w14:textId="77777777" w:rsidR="00801232" w:rsidRPr="002C1DAF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C1DA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-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19C74" w14:textId="7FFB3CFB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16.1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FBFB2A" w14:textId="397222B3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6.97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DF38D3" w14:textId="1491C9F5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-2.3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93C3D5" w14:textId="1217A2EF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CC794E" w14:textId="36754AC1" w:rsidR="00801232" w:rsidRPr="00801232" w:rsidRDefault="00801232" w:rsidP="0080123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1232"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226BCBCC" w14:textId="77777777" w:rsidR="00D56CF5" w:rsidRPr="002C1DAF" w:rsidRDefault="00D56CF5" w:rsidP="00D56CF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580D83C" w14:textId="570884A8" w:rsidR="00A709C2" w:rsidRDefault="00A709C2"/>
    <w:p w14:paraId="39DD797A" w14:textId="0DA31D8C" w:rsidR="008616BC" w:rsidRPr="00C64A39" w:rsidRDefault="008616BC" w:rsidP="008616BC">
      <w:pPr>
        <w:ind w:firstLineChars="100" w:firstLine="270"/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</w:pPr>
      <w:r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 S</w:t>
      </w:r>
      <w:r w:rsidR="0034194A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6</w:t>
      </w:r>
      <w:r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.</w:t>
      </w:r>
      <w:r w:rsidR="0034194A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 </w:t>
      </w:r>
      <w:r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Correlation between </w:t>
      </w:r>
      <w:r w:rsidR="0034194A" w:rsidRPr="00675870">
        <w:rPr>
          <w:rFonts w:ascii="Times New Roman" w:hAnsi="Times New Roman" w:cs="Times New Roman"/>
          <w:color w:val="000000" w:themeColor="text1"/>
          <w:spacing w:val="15"/>
          <w:szCs w:val="21"/>
        </w:rPr>
        <w:t>BBB leakage</w:t>
      </w:r>
      <w:r w:rsidR="0034194A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 </w:t>
      </w:r>
      <w:r w:rsidR="00372891"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a</w:t>
      </w:r>
      <w:r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nd </w:t>
      </w:r>
      <w:r w:rsidR="00372891">
        <w:rPr>
          <w:rFonts w:ascii="Times New Roman" w:hAnsi="Times New Roman" w:cs="Times New Roman" w:hint="eastAsia"/>
          <w:color w:val="000000" w:themeColor="text1"/>
          <w:spacing w:val="15"/>
          <w:sz w:val="24"/>
          <w:szCs w:val="24"/>
        </w:rPr>
        <w:t>c</w:t>
      </w:r>
      <w:r w:rsidR="00372891" w:rsidRPr="0007235B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ognitive function</w:t>
      </w:r>
      <w:r w:rsidR="00372891"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 xml:space="preserve"> </w:t>
      </w:r>
      <w:r w:rsidRPr="00C64A39">
        <w:rPr>
          <w:rFonts w:ascii="Times New Roman" w:hAnsi="Times New Roman" w:cs="Times New Roman"/>
          <w:color w:val="000000" w:themeColor="text1"/>
          <w:spacing w:val="15"/>
          <w:sz w:val="24"/>
          <w:szCs w:val="24"/>
        </w:rPr>
        <w:t>in patients with LC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2127"/>
        <w:gridCol w:w="1842"/>
        <w:gridCol w:w="1560"/>
      </w:tblGrid>
      <w:tr w:rsidR="008616BC" w:rsidRPr="004B4C8E" w14:paraId="2AAD4C62" w14:textId="77777777" w:rsidTr="001214C1">
        <w:trPr>
          <w:trHeight w:val="27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9FF30" w14:textId="3C6511B9" w:rsidR="008616BC" w:rsidRPr="002030A0" w:rsidRDefault="0034194A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4194A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BBB leakag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F7AF3" w14:textId="45E5EFD5" w:rsidR="008616BC" w:rsidRPr="002030A0" w:rsidRDefault="0007235B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030A0"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  <w:t>cognitive func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CA40D" w14:textId="77777777" w:rsidR="008616BC" w:rsidRPr="002030A0" w:rsidRDefault="008616BC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030A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E81FB" w14:textId="77777777" w:rsidR="008616BC" w:rsidRPr="002030A0" w:rsidRDefault="008616BC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030A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3B272A" w:rsidRPr="004B4C8E" w14:paraId="520594E9" w14:textId="77777777" w:rsidTr="00B258ED">
        <w:trPr>
          <w:trHeight w:val="27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8492F" w14:textId="5147B6E9" w:rsidR="003B272A" w:rsidRPr="00B258ED" w:rsidRDefault="0034194A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A5C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emporal_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C3791" w14:textId="647A2B53" w:rsidR="0034194A" w:rsidRPr="002030A0" w:rsidRDefault="0034194A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elayed recal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C5E97" w14:textId="615FC1C5" w:rsidR="003B272A" w:rsidRPr="002030A0" w:rsidRDefault="003B272A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3419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58114" w14:textId="571B5CB1" w:rsidR="003B272A" w:rsidRDefault="003B272A" w:rsidP="001214C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.0</w:t>
            </w:r>
            <w:r w:rsidR="0034194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</w:tr>
    </w:tbl>
    <w:p w14:paraId="7CD60728" w14:textId="416040CC" w:rsidR="008616BC" w:rsidRDefault="008616BC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2C1DAF">
        <w:rPr>
          <w:rFonts w:ascii="Times New Roman" w:hAnsi="Times New Roman" w:cs="Times New Roman"/>
          <w:color w:val="000000" w:themeColor="text1"/>
          <w:spacing w:val="15"/>
          <w:sz w:val="18"/>
          <w:szCs w:val="18"/>
        </w:rPr>
        <w:t>The P values are obtained by using spearman correlation analysis</w:t>
      </w:r>
      <w:r w:rsidRPr="002C1DA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, The correlation is significant at</w:t>
      </w:r>
      <w:r w:rsidR="00A7451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A7451A" w:rsidRPr="002C1DAF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the 0.05 level.</w:t>
      </w:r>
    </w:p>
    <w:p w14:paraId="24A297F2" w14:textId="4149D01B" w:rsidR="00372891" w:rsidRDefault="00372891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47C16889" w14:textId="61D4299B" w:rsidR="009D25E3" w:rsidRDefault="009D25E3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234D1759" w14:textId="6F00D0DA" w:rsidR="009D25E3" w:rsidRDefault="009D25E3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1C2FB18A" w14:textId="77777777" w:rsidR="00182C41" w:rsidRPr="00D5534B" w:rsidRDefault="00182C41" w:rsidP="00B30F32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sectPr w:rsidR="00182C41" w:rsidRPr="00D55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053D0" w14:textId="77777777" w:rsidR="00160F31" w:rsidRDefault="00160F31" w:rsidP="00D56CF5">
      <w:r>
        <w:separator/>
      </w:r>
    </w:p>
  </w:endnote>
  <w:endnote w:type="continuationSeparator" w:id="0">
    <w:p w14:paraId="6A9CAAED" w14:textId="77777777" w:rsidR="00160F31" w:rsidRDefault="00160F31" w:rsidP="00D5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C70D" w14:textId="77777777" w:rsidR="00160F31" w:rsidRDefault="00160F31" w:rsidP="00D56CF5">
      <w:r>
        <w:separator/>
      </w:r>
    </w:p>
  </w:footnote>
  <w:footnote w:type="continuationSeparator" w:id="0">
    <w:p w14:paraId="0490CD9C" w14:textId="77777777" w:rsidR="00160F31" w:rsidRDefault="00160F31" w:rsidP="00D5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97"/>
    <w:rsid w:val="000403E3"/>
    <w:rsid w:val="0007235B"/>
    <w:rsid w:val="000B1E5C"/>
    <w:rsid w:val="000E11E7"/>
    <w:rsid w:val="00160F31"/>
    <w:rsid w:val="001656CE"/>
    <w:rsid w:val="00182C41"/>
    <w:rsid w:val="00191317"/>
    <w:rsid w:val="001F653C"/>
    <w:rsid w:val="002030A0"/>
    <w:rsid w:val="00244C57"/>
    <w:rsid w:val="002A0D5D"/>
    <w:rsid w:val="002B026A"/>
    <w:rsid w:val="002D2617"/>
    <w:rsid w:val="0034194A"/>
    <w:rsid w:val="00372891"/>
    <w:rsid w:val="00376112"/>
    <w:rsid w:val="00396103"/>
    <w:rsid w:val="003B272A"/>
    <w:rsid w:val="00430567"/>
    <w:rsid w:val="004B4C8E"/>
    <w:rsid w:val="004E70DB"/>
    <w:rsid w:val="004F74A3"/>
    <w:rsid w:val="00597323"/>
    <w:rsid w:val="005A4DE8"/>
    <w:rsid w:val="005B25B1"/>
    <w:rsid w:val="005E7D9A"/>
    <w:rsid w:val="005F0B42"/>
    <w:rsid w:val="00635B65"/>
    <w:rsid w:val="00675870"/>
    <w:rsid w:val="006A5C73"/>
    <w:rsid w:val="006D1B6E"/>
    <w:rsid w:val="0078333C"/>
    <w:rsid w:val="0078377F"/>
    <w:rsid w:val="007C056F"/>
    <w:rsid w:val="00801232"/>
    <w:rsid w:val="00834E38"/>
    <w:rsid w:val="00841C89"/>
    <w:rsid w:val="0085240C"/>
    <w:rsid w:val="008616BC"/>
    <w:rsid w:val="0086350A"/>
    <w:rsid w:val="00867FC4"/>
    <w:rsid w:val="008F543C"/>
    <w:rsid w:val="00900EC7"/>
    <w:rsid w:val="00922343"/>
    <w:rsid w:val="00957566"/>
    <w:rsid w:val="009576DC"/>
    <w:rsid w:val="009728A6"/>
    <w:rsid w:val="009C15A1"/>
    <w:rsid w:val="009D25E3"/>
    <w:rsid w:val="009F292E"/>
    <w:rsid w:val="00A31D01"/>
    <w:rsid w:val="00A52382"/>
    <w:rsid w:val="00A709C2"/>
    <w:rsid w:val="00A7361B"/>
    <w:rsid w:val="00A7451A"/>
    <w:rsid w:val="00A83150"/>
    <w:rsid w:val="00AC321C"/>
    <w:rsid w:val="00AE4590"/>
    <w:rsid w:val="00B1319A"/>
    <w:rsid w:val="00B23E80"/>
    <w:rsid w:val="00B258ED"/>
    <w:rsid w:val="00B30F32"/>
    <w:rsid w:val="00BF674A"/>
    <w:rsid w:val="00C64A39"/>
    <w:rsid w:val="00C740CF"/>
    <w:rsid w:val="00CA26B4"/>
    <w:rsid w:val="00D45FF7"/>
    <w:rsid w:val="00D5534B"/>
    <w:rsid w:val="00D56CF5"/>
    <w:rsid w:val="00DD2939"/>
    <w:rsid w:val="00DD2EDF"/>
    <w:rsid w:val="00DE1C26"/>
    <w:rsid w:val="00E117B2"/>
    <w:rsid w:val="00E15FE9"/>
    <w:rsid w:val="00E439AC"/>
    <w:rsid w:val="00E65A30"/>
    <w:rsid w:val="00E758CC"/>
    <w:rsid w:val="00F155BA"/>
    <w:rsid w:val="00F171E2"/>
    <w:rsid w:val="00F255C8"/>
    <w:rsid w:val="00F33EC1"/>
    <w:rsid w:val="00F41978"/>
    <w:rsid w:val="00F45497"/>
    <w:rsid w:val="00FF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36809"/>
  <w15:chartTrackingRefBased/>
  <w15:docId w15:val="{79AEDF6B-1370-4D87-983E-0C4DF7C8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9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6CF5"/>
    <w:pPr>
      <w:autoSpaceDE w:val="0"/>
      <w:autoSpaceDN w:val="0"/>
      <w:adjustRightInd w:val="0"/>
      <w:jc w:val="left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D56CF5"/>
    <w:pPr>
      <w:autoSpaceDE w:val="0"/>
      <w:autoSpaceDN w:val="0"/>
      <w:adjustRightInd w:val="0"/>
      <w:jc w:val="left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D56CF5"/>
    <w:pPr>
      <w:autoSpaceDE w:val="0"/>
      <w:autoSpaceDN w:val="0"/>
      <w:adjustRightInd w:val="0"/>
      <w:jc w:val="left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CF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56CF5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D56CF5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D56CF5"/>
    <w:rPr>
      <w:rFonts w:ascii="Courier New" w:hAnsi="Courier New" w:cs="Courier New"/>
      <w:b/>
      <w:bCs/>
      <w:color w:val="000000"/>
      <w:kern w:val="0"/>
      <w:sz w:val="26"/>
      <w:szCs w:val="26"/>
    </w:rPr>
  </w:style>
  <w:style w:type="paragraph" w:customStyle="1" w:styleId="EndNoteBibliographyTitle">
    <w:name w:val="EndNote Bibliography Title"/>
    <w:basedOn w:val="a"/>
    <w:link w:val="EndNoteBibliographyTitle0"/>
    <w:rsid w:val="00D56CF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56CF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6C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56CF5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D56CF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rsid w:val="00D56CF5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D5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D56CF5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rsid w:val="00D56CF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D56CF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D56CF5"/>
    <w:rPr>
      <w:sz w:val="20"/>
      <w:szCs w:val="20"/>
    </w:rPr>
  </w:style>
  <w:style w:type="paragraph" w:styleId="ad">
    <w:name w:val="Revision"/>
    <w:hidden/>
    <w:uiPriority w:val="99"/>
    <w:semiHidden/>
    <w:rsid w:val="00D56CF5"/>
  </w:style>
  <w:style w:type="paragraph" w:styleId="ae">
    <w:name w:val="annotation subject"/>
    <w:basedOn w:val="ab"/>
    <w:next w:val="ab"/>
    <w:link w:val="af"/>
    <w:uiPriority w:val="99"/>
    <w:semiHidden/>
    <w:unhideWhenUsed/>
    <w:rsid w:val="00D56CF5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D56CF5"/>
    <w:rPr>
      <w:b/>
      <w:bCs/>
      <w:sz w:val="20"/>
      <w:szCs w:val="20"/>
    </w:rPr>
  </w:style>
  <w:style w:type="paragraph" w:styleId="af0">
    <w:name w:val="List Paragraph"/>
    <w:basedOn w:val="a"/>
    <w:uiPriority w:val="34"/>
    <w:qFormat/>
    <w:rsid w:val="00D56CF5"/>
    <w:pPr>
      <w:ind w:left="720"/>
      <w:contextualSpacing/>
    </w:pPr>
  </w:style>
  <w:style w:type="character" w:styleId="af1">
    <w:name w:val="Strong"/>
    <w:basedOn w:val="a0"/>
    <w:uiPriority w:val="22"/>
    <w:qFormat/>
    <w:rsid w:val="00D56CF5"/>
    <w:rPr>
      <w:b/>
      <w:bCs/>
    </w:rPr>
  </w:style>
  <w:style w:type="paragraph" w:styleId="af2">
    <w:name w:val="Normal (Web)"/>
    <w:basedOn w:val="a"/>
    <w:uiPriority w:val="99"/>
    <w:unhideWhenUsed/>
    <w:rsid w:val="00D56CF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3">
    <w:name w:val="footnote text"/>
    <w:basedOn w:val="a"/>
    <w:link w:val="af4"/>
    <w:uiPriority w:val="99"/>
    <w:semiHidden/>
    <w:unhideWhenUsed/>
    <w:rsid w:val="00D56CF5"/>
    <w:rPr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D56CF5"/>
    <w:rPr>
      <w:sz w:val="20"/>
      <w:szCs w:val="20"/>
    </w:rPr>
  </w:style>
  <w:style w:type="character" w:styleId="af5">
    <w:name w:val="footnote reference"/>
    <w:basedOn w:val="a0"/>
    <w:uiPriority w:val="99"/>
    <w:semiHidden/>
    <w:unhideWhenUsed/>
    <w:rsid w:val="00D56CF5"/>
    <w:rPr>
      <w:vertAlign w:val="superscript"/>
    </w:rPr>
  </w:style>
  <w:style w:type="paragraph" w:styleId="af6">
    <w:name w:val="Balloon Text"/>
    <w:basedOn w:val="a"/>
    <w:link w:val="af7"/>
    <w:uiPriority w:val="99"/>
    <w:semiHidden/>
    <w:unhideWhenUsed/>
    <w:rsid w:val="00D56CF5"/>
    <w:rPr>
      <w:rFonts w:ascii="Segoe UI" w:hAnsi="Segoe UI" w:cs="Segoe UI"/>
      <w:sz w:val="18"/>
      <w:szCs w:val="18"/>
    </w:rPr>
  </w:style>
  <w:style w:type="character" w:customStyle="1" w:styleId="af7">
    <w:name w:val="批注框文本 字符"/>
    <w:basedOn w:val="a0"/>
    <w:link w:val="af6"/>
    <w:uiPriority w:val="99"/>
    <w:semiHidden/>
    <w:rsid w:val="00D56CF5"/>
    <w:rPr>
      <w:rFonts w:ascii="Segoe UI" w:hAnsi="Segoe UI" w:cs="Segoe UI"/>
      <w:sz w:val="18"/>
      <w:szCs w:val="18"/>
    </w:rPr>
  </w:style>
  <w:style w:type="character" w:styleId="af8">
    <w:name w:val="Emphasis"/>
    <w:basedOn w:val="a0"/>
    <w:uiPriority w:val="20"/>
    <w:qFormat/>
    <w:rsid w:val="00D56CF5"/>
    <w:rPr>
      <w:i/>
      <w:iCs/>
    </w:rPr>
  </w:style>
  <w:style w:type="character" w:styleId="af9">
    <w:name w:val="line number"/>
    <w:basedOn w:val="a0"/>
    <w:uiPriority w:val="99"/>
    <w:semiHidden/>
    <w:unhideWhenUsed/>
    <w:rsid w:val="00D56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6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f</dc:creator>
  <cp:keywords/>
  <dc:description/>
  <cp:lastModifiedBy>z df</cp:lastModifiedBy>
  <cp:revision>44</cp:revision>
  <dcterms:created xsi:type="dcterms:W3CDTF">2022-03-25T02:58:00Z</dcterms:created>
  <dcterms:modified xsi:type="dcterms:W3CDTF">2022-09-15T14:58:00Z</dcterms:modified>
</cp:coreProperties>
</file>